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B1C33" w14:textId="77777777" w:rsidR="00054462" w:rsidRDefault="00054462" w:rsidP="00054462">
      <w:pPr>
        <w:pStyle w:val="Default"/>
      </w:pPr>
    </w:p>
    <w:p w14:paraId="5448C5B2" w14:textId="6425BFDE" w:rsidR="00054462" w:rsidRPr="00550315" w:rsidRDefault="00054462" w:rsidP="00054462">
      <w:pPr>
        <w:pStyle w:val="Default"/>
      </w:pPr>
      <w:r>
        <w:t xml:space="preserve"> </w:t>
      </w:r>
      <w:r w:rsidRPr="00550315">
        <w:rPr>
          <w:b/>
          <w:bCs/>
        </w:rPr>
        <w:t xml:space="preserve">Supplement Figure 1: </w:t>
      </w:r>
      <w:r w:rsidRPr="00550315">
        <w:t>Illustration of the patient management flow</w:t>
      </w:r>
    </w:p>
    <w:p w14:paraId="4779126F" w14:textId="77777777" w:rsidR="00054462" w:rsidRDefault="00054462" w:rsidP="00054462">
      <w:r>
        <w:t xml:space="preserve"> </w:t>
      </w:r>
    </w:p>
    <w:p w14:paraId="44F19AC4" w14:textId="77777777" w:rsidR="00054462" w:rsidRDefault="00054462" w:rsidP="00054462"/>
    <w:p w14:paraId="64521A90" w14:textId="5B519C1C" w:rsidR="00054462" w:rsidRDefault="00550315" w:rsidP="00550315">
      <w:r>
        <w:rPr>
          <w:noProof/>
        </w:rPr>
        <w:drawing>
          <wp:inline distT="0" distB="0" distL="0" distR="0" wp14:anchorId="64DEC725" wp14:editId="51CB0C01">
            <wp:extent cx="6922770" cy="5318760"/>
            <wp:effectExtent l="0" t="0" r="0" b="0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22770" cy="531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20299" w14:textId="77777777" w:rsidR="00054462" w:rsidRDefault="00054462" w:rsidP="00054462"/>
    <w:p w14:paraId="06D51735" w14:textId="3CD1E459" w:rsidR="00054462" w:rsidRDefault="00054462" w:rsidP="00054462">
      <w:r>
        <w:rPr>
          <w:b/>
          <w:bCs/>
          <w:sz w:val="12"/>
          <w:szCs w:val="12"/>
        </w:rPr>
        <w:t xml:space="preserve">¶ </w:t>
      </w:r>
      <w:r>
        <w:t xml:space="preserve">demonstration of intracranial arterial disease in territory of the stroke and discussed as routine pathway in the biweekly service MDT </w:t>
      </w:r>
    </w:p>
    <w:p w14:paraId="37E8020E" w14:textId="77777777" w:rsidR="00054462" w:rsidRDefault="00054462" w:rsidP="00054462">
      <w:r>
        <w:rPr>
          <w:b/>
          <w:bCs/>
          <w:sz w:val="12"/>
          <w:szCs w:val="12"/>
        </w:rPr>
        <w:t xml:space="preserve">ɸ </w:t>
      </w:r>
      <w:r>
        <w:t xml:space="preserve">Suspected medium-large vessel intracranial vasculitis following discussion in the MDT </w:t>
      </w:r>
    </w:p>
    <w:p w14:paraId="5AA39698" w14:textId="77777777" w:rsidR="00054462" w:rsidRDefault="00054462" w:rsidP="00054462">
      <w:r>
        <w:t xml:space="preserve">*Stroke syndrome with unifocal or multifocal intracranial vessel wall narrowing or aneurysmal dilatation. </w:t>
      </w:r>
    </w:p>
    <w:p w14:paraId="50D5384F" w14:textId="77777777" w:rsidR="00054462" w:rsidRDefault="00054462" w:rsidP="00054462">
      <w:r>
        <w:t xml:space="preserve">**A confirmed intracranial vasculopathy work-up included: autoimmune screen, metabolic screen, Thrombophilia screen, Haemoglobinopathy screen, chronic infection screen, CSF analysis and intrathecal </w:t>
      </w:r>
    </w:p>
    <w:p w14:paraId="3001C8CE" w14:textId="1EDE088A" w:rsidR="00174350" w:rsidRDefault="00054462" w:rsidP="00054462">
      <w:r>
        <w:t xml:space="preserve">herpesvirus testing, </w:t>
      </w:r>
      <w:r>
        <w:rPr>
          <w:color w:val="202020"/>
          <w:sz w:val="12"/>
          <w:szCs w:val="12"/>
        </w:rPr>
        <w:t>18</w:t>
      </w:r>
      <w:r>
        <w:rPr>
          <w:color w:val="202020"/>
        </w:rPr>
        <w:t>F-FDG PET</w:t>
      </w:r>
      <w:r>
        <w:t>, +/- brain biopsy, metagenomic sequencing for unknown pathogen.</w:t>
      </w:r>
    </w:p>
    <w:sectPr w:rsidR="00174350" w:rsidSect="0055031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0NjUxMTQyNDMwNzJS0lEKTi0uzszPAykwrgUA2kweMiwAAAA="/>
  </w:docVars>
  <w:rsids>
    <w:rsidRoot w:val="00054462"/>
    <w:rsid w:val="00054462"/>
    <w:rsid w:val="00174350"/>
    <w:rsid w:val="001B66D8"/>
    <w:rsid w:val="00550315"/>
    <w:rsid w:val="00E7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1A7C7"/>
  <w15:chartTrackingRefBased/>
  <w15:docId w15:val="{B0AA0F5E-1C3A-4631-8486-C743AB704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5446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, Laura</dc:creator>
  <cp:keywords/>
  <dc:description/>
  <cp:lastModifiedBy>Benjamin, Laura</cp:lastModifiedBy>
  <cp:revision>2</cp:revision>
  <dcterms:created xsi:type="dcterms:W3CDTF">2022-06-04T23:08:00Z</dcterms:created>
  <dcterms:modified xsi:type="dcterms:W3CDTF">2022-06-04T23:08:00Z</dcterms:modified>
</cp:coreProperties>
</file>